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3DE18" w14:textId="7270697D" w:rsidR="000F03A7" w:rsidRPr="006B7418" w:rsidRDefault="00BB19CF">
      <w:pPr>
        <w:rPr>
          <w:lang w:val="en-US"/>
        </w:rPr>
      </w:pPr>
      <w:r w:rsidRPr="00BB19CF">
        <w:rPr>
          <w:b/>
          <w:lang w:val="en-US"/>
        </w:rPr>
        <w:t xml:space="preserve">Multimedia Appendix </w:t>
      </w:r>
      <w:r w:rsidR="00042315">
        <w:rPr>
          <w:b/>
          <w:lang w:val="en-US"/>
        </w:rPr>
        <w:t>3</w:t>
      </w:r>
      <w:r w:rsidR="00264ABE" w:rsidRPr="006B7418">
        <w:rPr>
          <w:b/>
          <w:lang w:val="en-US"/>
        </w:rPr>
        <w:t>.</w:t>
      </w:r>
      <w:r w:rsidR="00264ABE" w:rsidRPr="006B7418">
        <w:rPr>
          <w:lang w:val="en-US"/>
        </w:rPr>
        <w:t xml:space="preserve"> Questionnaire on Nursing Skills related to Suicide Risk (QNSSR).</w:t>
      </w:r>
    </w:p>
    <w:p w14:paraId="303C2BF7" w14:textId="77777777" w:rsidR="000F03A7" w:rsidRPr="006B7418" w:rsidRDefault="000F03A7">
      <w:pPr>
        <w:rPr>
          <w:lang w:val="en-US"/>
        </w:rPr>
      </w:pPr>
    </w:p>
    <w:p w14:paraId="0F6F7621" w14:textId="77777777" w:rsidR="000F03A7" w:rsidRPr="006B7418" w:rsidRDefault="00264ABE">
      <w:pPr>
        <w:rPr>
          <w:lang w:val="en-US"/>
        </w:rPr>
      </w:pPr>
      <w:r w:rsidRPr="006B7418">
        <w:rPr>
          <w:lang w:val="en-US"/>
        </w:rPr>
        <w:t>The following questionnaire measures your confidence in your ability to assess suicidal risk. It comprises 14 questions. To give your answers, you'll use a scale with a cursor that you can move between 0 and 10.</w:t>
      </w:r>
    </w:p>
    <w:p w14:paraId="421389D5" w14:textId="77777777" w:rsidR="000F03A7" w:rsidRPr="006B7418" w:rsidRDefault="000F03A7">
      <w:pPr>
        <w:rPr>
          <w:lang w:val="en-US"/>
        </w:rPr>
      </w:pPr>
    </w:p>
    <w:p w14:paraId="029B92EA" w14:textId="23E2173E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what is the level of your theoretical knowledge in the field of suicidal risk and behavior?</w:t>
      </w:r>
    </w:p>
    <w:p w14:paraId="255FC904" w14:textId="77777777" w:rsidR="000F03A7" w:rsidRPr="006B7418" w:rsidRDefault="000F03A7">
      <w:pPr>
        <w:jc w:val="center"/>
        <w:rPr>
          <w:sz w:val="20"/>
          <w:szCs w:val="20"/>
          <w:lang w:val="en-US"/>
        </w:rPr>
      </w:pPr>
    </w:p>
    <w:p w14:paraId="66AF6629" w14:textId="77777777" w:rsidR="000F03A7" w:rsidRPr="006B7418" w:rsidRDefault="00264ABE">
      <w:pPr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71EF1D37" w14:textId="77777777" w:rsidR="000F03A7" w:rsidRPr="006B7418" w:rsidRDefault="00264ABE">
      <w:pPr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knowledge, 10 for most knowledge</w:t>
      </w:r>
    </w:p>
    <w:p w14:paraId="7D40BD83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4339BE03" wp14:editId="193B490B">
            <wp:extent cx="2176463" cy="441175"/>
            <wp:effectExtent l="0" t="0" r="0" b="0"/>
            <wp:docPr id="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B35894" w14:textId="77777777" w:rsidR="000F03A7" w:rsidRPr="006B7418" w:rsidRDefault="000F03A7">
      <w:pPr>
        <w:rPr>
          <w:lang w:val="en-US"/>
        </w:rPr>
      </w:pPr>
    </w:p>
    <w:p w14:paraId="765A07B2" w14:textId="7B95691C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competent do you feel in clinical reasoning about suicidal risk and behavior?</w:t>
      </w:r>
    </w:p>
    <w:p w14:paraId="0F68D8E2" w14:textId="77777777" w:rsidR="00251F87" w:rsidRPr="006B7418" w:rsidRDefault="00251F87">
      <w:pPr>
        <w:ind w:left="720"/>
        <w:jc w:val="center"/>
        <w:rPr>
          <w:sz w:val="20"/>
          <w:szCs w:val="20"/>
          <w:lang w:val="en-US"/>
        </w:rPr>
      </w:pPr>
    </w:p>
    <w:p w14:paraId="76E62103" w14:textId="3C18685F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758D58E9" w14:textId="608D8FE8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skill, 10 for most skill</w:t>
      </w:r>
    </w:p>
    <w:p w14:paraId="4A98E758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126DD735" wp14:editId="1AE5C62D">
            <wp:extent cx="2176463" cy="441175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EFE8D1" w14:textId="77777777" w:rsidR="000F03A7" w:rsidRPr="006B7418" w:rsidRDefault="000F03A7">
      <w:pPr>
        <w:jc w:val="center"/>
        <w:rPr>
          <w:lang w:val="en-US"/>
        </w:rPr>
      </w:pPr>
    </w:p>
    <w:p w14:paraId="1CC38F91" w14:textId="77777777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competent do you feel in assessing a person presenting suicidal ideation?</w:t>
      </w:r>
    </w:p>
    <w:p w14:paraId="5A36FFAD" w14:textId="77777777" w:rsidR="009A7468" w:rsidRPr="006B7418" w:rsidRDefault="009A7468">
      <w:pPr>
        <w:ind w:left="720"/>
        <w:jc w:val="center"/>
        <w:rPr>
          <w:sz w:val="20"/>
          <w:szCs w:val="20"/>
          <w:lang w:val="en-US"/>
        </w:rPr>
      </w:pPr>
    </w:p>
    <w:p w14:paraId="156767E6" w14:textId="02D90239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3B099B33" w14:textId="728477CB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skill, 10 for most skill</w:t>
      </w:r>
    </w:p>
    <w:p w14:paraId="7A93D9A7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7BF06F7B" wp14:editId="51F1B84B">
            <wp:extent cx="2176463" cy="441175"/>
            <wp:effectExtent l="0" t="0" r="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11CB9D" w14:textId="77777777" w:rsidR="000F03A7" w:rsidRPr="006B7418" w:rsidRDefault="000F03A7">
      <w:pPr>
        <w:jc w:val="center"/>
        <w:rPr>
          <w:lang w:val="en-US"/>
        </w:rPr>
      </w:pPr>
    </w:p>
    <w:p w14:paraId="66BD07E5" w14:textId="77777777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anxious do you feel about assessing someone with suicidal ideation?</w:t>
      </w:r>
    </w:p>
    <w:p w14:paraId="70816621" w14:textId="77777777" w:rsidR="009A7468" w:rsidRPr="006B7418" w:rsidRDefault="009A7468">
      <w:pPr>
        <w:ind w:left="720"/>
        <w:jc w:val="center"/>
        <w:rPr>
          <w:sz w:val="20"/>
          <w:szCs w:val="20"/>
          <w:lang w:val="en-US"/>
        </w:rPr>
      </w:pPr>
    </w:p>
    <w:p w14:paraId="7CE4CF6D" w14:textId="69D020A6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70F696BC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anxiety, 10 for most anxiety</w:t>
      </w:r>
    </w:p>
    <w:p w14:paraId="3F019A2A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413803C4" wp14:editId="1CF54CF9">
            <wp:extent cx="2176463" cy="441175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841E71" w14:textId="77777777" w:rsidR="000F03A7" w:rsidRPr="006B7418" w:rsidRDefault="000F03A7">
      <w:pPr>
        <w:jc w:val="center"/>
        <w:rPr>
          <w:lang w:val="en-US"/>
        </w:rPr>
      </w:pPr>
    </w:p>
    <w:p w14:paraId="56909F14" w14:textId="77777777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confident are you in your ability to set priorities during a suicide risk assessment interview?</w:t>
      </w:r>
    </w:p>
    <w:p w14:paraId="0BFA5620" w14:textId="77777777" w:rsidR="00337764" w:rsidRPr="006B7418" w:rsidRDefault="00337764">
      <w:pPr>
        <w:ind w:left="720"/>
        <w:jc w:val="center"/>
        <w:rPr>
          <w:sz w:val="20"/>
          <w:szCs w:val="20"/>
          <w:lang w:val="en-US"/>
        </w:rPr>
      </w:pPr>
    </w:p>
    <w:p w14:paraId="0533ADCB" w14:textId="7C6363D8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2A9EEAF6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confidence, 10 for most confidence</w:t>
      </w:r>
    </w:p>
    <w:p w14:paraId="2DA8AB45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lastRenderedPageBreak/>
        <w:drawing>
          <wp:inline distT="114300" distB="114300" distL="114300" distR="114300" wp14:anchorId="0996ACF9" wp14:editId="74768EFE">
            <wp:extent cx="2176463" cy="441175"/>
            <wp:effectExtent l="0" t="0" r="0" b="0"/>
            <wp:docPr id="1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BF4FFB" w14:textId="77777777" w:rsidR="000F03A7" w:rsidRPr="006B7418" w:rsidRDefault="000F03A7">
      <w:pPr>
        <w:jc w:val="center"/>
        <w:rPr>
          <w:lang w:val="en-US"/>
        </w:rPr>
      </w:pPr>
    </w:p>
    <w:p w14:paraId="586C28D3" w14:textId="77777777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confident are you in your communication skills during a suicide risk assessment interview?</w:t>
      </w:r>
    </w:p>
    <w:p w14:paraId="25E71609" w14:textId="77777777" w:rsidR="00337764" w:rsidRPr="006B7418" w:rsidRDefault="00337764">
      <w:pPr>
        <w:ind w:left="720"/>
        <w:jc w:val="center"/>
        <w:rPr>
          <w:sz w:val="20"/>
          <w:szCs w:val="20"/>
          <w:lang w:val="en-US"/>
        </w:rPr>
      </w:pPr>
    </w:p>
    <w:p w14:paraId="4866FBEC" w14:textId="1B1C409A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31DB5B56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confidence, 10 for most confidence</w:t>
      </w:r>
    </w:p>
    <w:p w14:paraId="474BBA79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03588B81" wp14:editId="76EC969F">
            <wp:extent cx="2176463" cy="441175"/>
            <wp:effectExtent l="0" t="0" r="0" b="0"/>
            <wp:docPr id="1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F3D91B1" w14:textId="77777777" w:rsidR="000F03A7" w:rsidRPr="006B7418" w:rsidRDefault="000F03A7">
      <w:pPr>
        <w:jc w:val="center"/>
        <w:rPr>
          <w:lang w:val="en-US"/>
        </w:rPr>
      </w:pPr>
    </w:p>
    <w:p w14:paraId="380B160F" w14:textId="77777777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competent do you feel in assessing someone who has just attempted suicide?</w:t>
      </w:r>
    </w:p>
    <w:p w14:paraId="18810E84" w14:textId="77777777" w:rsidR="00337764" w:rsidRPr="006B7418" w:rsidRDefault="00337764">
      <w:pPr>
        <w:ind w:left="720"/>
        <w:jc w:val="center"/>
        <w:rPr>
          <w:sz w:val="20"/>
          <w:szCs w:val="20"/>
          <w:lang w:val="en-US"/>
        </w:rPr>
      </w:pPr>
    </w:p>
    <w:p w14:paraId="1C5A005D" w14:textId="66BA69FD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43CCAB21" w14:textId="3E6C7DB6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skill, 10 for</w:t>
      </w:r>
      <w:r w:rsidR="00D5624E">
        <w:rPr>
          <w:sz w:val="20"/>
          <w:szCs w:val="20"/>
          <w:lang w:val="en-US"/>
        </w:rPr>
        <w:t xml:space="preserve"> </w:t>
      </w:r>
      <w:r w:rsidRPr="006B7418">
        <w:rPr>
          <w:sz w:val="20"/>
          <w:szCs w:val="20"/>
          <w:lang w:val="en-US"/>
        </w:rPr>
        <w:t>most skill</w:t>
      </w:r>
    </w:p>
    <w:p w14:paraId="1DCDE56F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6D5B4BE4" wp14:editId="627B6D07">
            <wp:extent cx="2176463" cy="44117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E7A1FF" w14:textId="77777777" w:rsidR="000F03A7" w:rsidRPr="006B7418" w:rsidRDefault="000F03A7">
      <w:pPr>
        <w:jc w:val="center"/>
        <w:rPr>
          <w:lang w:val="en-US"/>
        </w:rPr>
      </w:pPr>
    </w:p>
    <w:p w14:paraId="173EA934" w14:textId="77777777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anxious do you feel about assessing someone who has just attempted suicide?</w:t>
      </w:r>
    </w:p>
    <w:p w14:paraId="368CCF01" w14:textId="77777777" w:rsidR="00337764" w:rsidRPr="006B7418" w:rsidRDefault="00337764">
      <w:pPr>
        <w:ind w:left="720"/>
        <w:jc w:val="center"/>
        <w:rPr>
          <w:sz w:val="20"/>
          <w:szCs w:val="20"/>
          <w:lang w:val="en-US"/>
        </w:rPr>
      </w:pPr>
    </w:p>
    <w:p w14:paraId="59EDE337" w14:textId="65883CAE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16329F15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anxiety, 10 for most anxiety</w:t>
      </w:r>
    </w:p>
    <w:p w14:paraId="2F0DA3E6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3412817B" wp14:editId="44FE20A7">
            <wp:extent cx="2176463" cy="441175"/>
            <wp:effectExtent l="0" t="0" r="0" b="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557C08" w14:textId="77777777" w:rsidR="000F03A7" w:rsidRPr="006B7418" w:rsidRDefault="000F03A7">
      <w:pPr>
        <w:jc w:val="center"/>
        <w:rPr>
          <w:lang w:val="en-US"/>
        </w:rPr>
      </w:pPr>
    </w:p>
    <w:p w14:paraId="1F8411B4" w14:textId="77777777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confident do you feel in anticipating problems during the care of a patient presenting a suicidal crisis?</w:t>
      </w:r>
    </w:p>
    <w:p w14:paraId="61BF7B37" w14:textId="77777777" w:rsidR="00B33A4F" w:rsidRPr="006B7418" w:rsidRDefault="00B33A4F">
      <w:pPr>
        <w:ind w:left="720"/>
        <w:jc w:val="center"/>
        <w:rPr>
          <w:sz w:val="20"/>
          <w:szCs w:val="20"/>
          <w:lang w:val="en-US"/>
        </w:rPr>
      </w:pPr>
    </w:p>
    <w:p w14:paraId="28A7F538" w14:textId="32D2F2F5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4E771C1E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confidence, 10 for most confidence</w:t>
      </w:r>
    </w:p>
    <w:p w14:paraId="4A7E7C45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64377FC1" wp14:editId="402D0E31">
            <wp:extent cx="2176463" cy="441175"/>
            <wp:effectExtent l="0" t="0" r="0" b="0"/>
            <wp:docPr id="1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7246F1" w14:textId="77777777" w:rsidR="000F03A7" w:rsidRPr="006B7418" w:rsidRDefault="000F03A7">
      <w:pPr>
        <w:jc w:val="center"/>
        <w:rPr>
          <w:lang w:val="en-US"/>
        </w:rPr>
      </w:pPr>
    </w:p>
    <w:p w14:paraId="481890A0" w14:textId="1DD244D2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 xml:space="preserve">On a scale of 0 to 10, how confident do you feel in your ability to exchange psychiatric information with a patient </w:t>
      </w:r>
      <w:r w:rsidR="006A38CF" w:rsidRPr="006B7418">
        <w:rPr>
          <w:lang w:val="en-US"/>
        </w:rPr>
        <w:t xml:space="preserve">experiencing </w:t>
      </w:r>
      <w:r w:rsidRPr="006B7418">
        <w:rPr>
          <w:lang w:val="en-US"/>
        </w:rPr>
        <w:t>a suicidal crisis, their family and friends, and your healthcare colleagues?</w:t>
      </w:r>
    </w:p>
    <w:p w14:paraId="03E8DE45" w14:textId="77777777" w:rsidR="00B33A4F" w:rsidRPr="006B7418" w:rsidRDefault="00B33A4F">
      <w:pPr>
        <w:ind w:left="720"/>
        <w:jc w:val="center"/>
        <w:rPr>
          <w:sz w:val="20"/>
          <w:szCs w:val="20"/>
          <w:lang w:val="en-US"/>
        </w:rPr>
      </w:pPr>
    </w:p>
    <w:p w14:paraId="71711460" w14:textId="1D23DD2E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1A27A74E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confidence, 10 for most confidence</w:t>
      </w:r>
    </w:p>
    <w:p w14:paraId="7E4A1BB2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lastRenderedPageBreak/>
        <w:drawing>
          <wp:inline distT="114300" distB="114300" distL="114300" distR="114300" wp14:anchorId="1B864A0A" wp14:editId="09D32C1D">
            <wp:extent cx="2176463" cy="441175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157CFD" w14:textId="77777777" w:rsidR="000F03A7" w:rsidRPr="006B7418" w:rsidRDefault="000F03A7">
      <w:pPr>
        <w:jc w:val="center"/>
        <w:rPr>
          <w:lang w:val="en-US"/>
        </w:rPr>
      </w:pPr>
    </w:p>
    <w:p w14:paraId="5F68E387" w14:textId="5FC89D5A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 xml:space="preserve">On a scale of 0 to 10, how competent do you feel in caring </w:t>
      </w:r>
      <w:r w:rsidR="00011D09" w:rsidRPr="006B7418">
        <w:rPr>
          <w:lang w:val="en-US"/>
        </w:rPr>
        <w:t xml:space="preserve">for </w:t>
      </w:r>
      <w:r w:rsidRPr="006B7418">
        <w:rPr>
          <w:lang w:val="en-US"/>
        </w:rPr>
        <w:t>a person presenting suicidal ideation?</w:t>
      </w:r>
    </w:p>
    <w:p w14:paraId="6F82E57A" w14:textId="77777777" w:rsidR="00B33A4F" w:rsidRPr="006B7418" w:rsidRDefault="00B33A4F">
      <w:pPr>
        <w:ind w:left="720"/>
        <w:jc w:val="center"/>
        <w:rPr>
          <w:sz w:val="20"/>
          <w:szCs w:val="20"/>
          <w:lang w:val="en-US"/>
        </w:rPr>
      </w:pPr>
    </w:p>
    <w:p w14:paraId="55EDA85B" w14:textId="4BAAB8DD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19607DA2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competent, 10 for most competent</w:t>
      </w:r>
    </w:p>
    <w:p w14:paraId="25C069C6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05501D25" wp14:editId="6D7AC84A">
            <wp:extent cx="2176463" cy="441175"/>
            <wp:effectExtent l="0" t="0" r="0" b="0"/>
            <wp:docPr id="1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A69410" w14:textId="77777777" w:rsidR="000F03A7" w:rsidRPr="006B7418" w:rsidRDefault="000F03A7">
      <w:pPr>
        <w:jc w:val="center"/>
        <w:rPr>
          <w:lang w:val="en-US"/>
        </w:rPr>
      </w:pPr>
    </w:p>
    <w:p w14:paraId="4E8B206C" w14:textId="77777777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anxious do you feel about caring for someone with suicidal thoughts?</w:t>
      </w:r>
    </w:p>
    <w:p w14:paraId="4A67BDAE" w14:textId="77777777" w:rsidR="000F03A7" w:rsidRPr="006B7418" w:rsidRDefault="000F03A7">
      <w:pPr>
        <w:ind w:left="720"/>
        <w:rPr>
          <w:lang w:val="en-US"/>
        </w:rPr>
      </w:pPr>
    </w:p>
    <w:p w14:paraId="08E48C03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42DC13B9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anxiety, 10 for most anxiety</w:t>
      </w:r>
    </w:p>
    <w:p w14:paraId="0FED88BC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1A62B366" wp14:editId="578914EA">
            <wp:extent cx="2176463" cy="441175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A356AF" w14:textId="77777777" w:rsidR="000F03A7" w:rsidRPr="006B7418" w:rsidRDefault="000F03A7">
      <w:pPr>
        <w:jc w:val="center"/>
        <w:rPr>
          <w:lang w:val="en-US"/>
        </w:rPr>
      </w:pPr>
    </w:p>
    <w:p w14:paraId="63414EDD" w14:textId="77777777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competent do you feel in dealing with someone who has just attempted suicide?</w:t>
      </w:r>
    </w:p>
    <w:p w14:paraId="5B7B6593" w14:textId="77777777" w:rsidR="000F03A7" w:rsidRPr="006B7418" w:rsidRDefault="000F03A7">
      <w:pPr>
        <w:ind w:left="720"/>
        <w:rPr>
          <w:lang w:val="en-US"/>
        </w:rPr>
      </w:pPr>
    </w:p>
    <w:p w14:paraId="27F4AAD2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7049FBC6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competent, 10 for most competent</w:t>
      </w:r>
    </w:p>
    <w:p w14:paraId="614CD1B0" w14:textId="77777777" w:rsidR="000F03A7" w:rsidRPr="006B7418" w:rsidRDefault="00264ABE">
      <w:pPr>
        <w:jc w:val="center"/>
        <w:rPr>
          <w:lang w:val="en-US"/>
        </w:rPr>
      </w:pPr>
      <w:r w:rsidRPr="006B7418">
        <w:rPr>
          <w:noProof/>
          <w:lang w:val="en-US"/>
        </w:rPr>
        <w:drawing>
          <wp:inline distT="114300" distB="114300" distL="114300" distR="114300" wp14:anchorId="40F42C13" wp14:editId="724BB149">
            <wp:extent cx="2176463" cy="441175"/>
            <wp:effectExtent l="0" t="0" r="0" b="0"/>
            <wp:docPr id="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154964" w14:textId="77777777" w:rsidR="000F03A7" w:rsidRPr="006B7418" w:rsidRDefault="000F03A7">
      <w:pPr>
        <w:jc w:val="center"/>
        <w:rPr>
          <w:lang w:val="en-US"/>
        </w:rPr>
      </w:pPr>
    </w:p>
    <w:p w14:paraId="5AAD7637" w14:textId="77777777" w:rsidR="000F03A7" w:rsidRPr="006B7418" w:rsidRDefault="00264ABE">
      <w:pPr>
        <w:numPr>
          <w:ilvl w:val="0"/>
          <w:numId w:val="1"/>
        </w:numPr>
        <w:rPr>
          <w:lang w:val="en-US"/>
        </w:rPr>
      </w:pPr>
      <w:r w:rsidRPr="006B7418">
        <w:rPr>
          <w:lang w:val="en-US"/>
        </w:rPr>
        <w:t>On a scale of 0 to 10, how anxious do you feel about caring for someone who has just attempted suicide?</w:t>
      </w:r>
    </w:p>
    <w:p w14:paraId="21E16171" w14:textId="77777777" w:rsidR="00251F87" w:rsidRPr="006B7418" w:rsidRDefault="00251F87" w:rsidP="00E67ACB">
      <w:pPr>
        <w:ind w:left="720"/>
        <w:rPr>
          <w:lang w:val="en-US"/>
        </w:rPr>
      </w:pPr>
    </w:p>
    <w:p w14:paraId="4B9D039B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Please drag the cursor to give your answer.</w:t>
      </w:r>
    </w:p>
    <w:p w14:paraId="61A0332A" w14:textId="77777777" w:rsidR="000F03A7" w:rsidRPr="006B7418" w:rsidRDefault="00264ABE">
      <w:pPr>
        <w:ind w:left="720"/>
        <w:jc w:val="center"/>
        <w:rPr>
          <w:sz w:val="20"/>
          <w:szCs w:val="20"/>
          <w:lang w:val="en-US"/>
        </w:rPr>
      </w:pPr>
      <w:r w:rsidRPr="006B7418">
        <w:rPr>
          <w:sz w:val="20"/>
          <w:szCs w:val="20"/>
          <w:lang w:val="en-US"/>
        </w:rPr>
        <w:t>0 for least anxiety, 10 for most anxiety</w:t>
      </w:r>
    </w:p>
    <w:p w14:paraId="59D7B4A3" w14:textId="77777777" w:rsidR="000F03A7" w:rsidRDefault="00264ABE">
      <w:pPr>
        <w:jc w:val="center"/>
      </w:pPr>
      <w:r>
        <w:rPr>
          <w:noProof/>
        </w:rPr>
        <w:drawing>
          <wp:inline distT="114300" distB="114300" distL="114300" distR="114300" wp14:anchorId="5CDD3C4C" wp14:editId="2E5F1656">
            <wp:extent cx="2176463" cy="441175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76463" cy="441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0F03A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DA860A0"/>
    <w:multiLevelType w:val="multilevel"/>
    <w:tmpl w:val="56DA72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244400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03A7"/>
    <w:rsid w:val="00011D09"/>
    <w:rsid w:val="00042315"/>
    <w:rsid w:val="000F03A7"/>
    <w:rsid w:val="00161429"/>
    <w:rsid w:val="001D1B19"/>
    <w:rsid w:val="00251F87"/>
    <w:rsid w:val="00264ABE"/>
    <w:rsid w:val="00337764"/>
    <w:rsid w:val="00344BC7"/>
    <w:rsid w:val="004E6B27"/>
    <w:rsid w:val="00534D7A"/>
    <w:rsid w:val="0054387E"/>
    <w:rsid w:val="006200A3"/>
    <w:rsid w:val="006A38CF"/>
    <w:rsid w:val="006B7418"/>
    <w:rsid w:val="007738FB"/>
    <w:rsid w:val="0081256B"/>
    <w:rsid w:val="009550DA"/>
    <w:rsid w:val="00990FEC"/>
    <w:rsid w:val="009A7468"/>
    <w:rsid w:val="009B656A"/>
    <w:rsid w:val="009D5966"/>
    <w:rsid w:val="00A302D5"/>
    <w:rsid w:val="00A906EC"/>
    <w:rsid w:val="00B33A4F"/>
    <w:rsid w:val="00B77A98"/>
    <w:rsid w:val="00BB19CF"/>
    <w:rsid w:val="00CA4B51"/>
    <w:rsid w:val="00CD53F1"/>
    <w:rsid w:val="00D5624E"/>
    <w:rsid w:val="00E071C8"/>
    <w:rsid w:val="00E17611"/>
    <w:rsid w:val="00E67ACB"/>
    <w:rsid w:val="00EF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7925B8"/>
  <w15:docId w15:val="{9339D5C9-2206-4720-B54B-86BB7AE87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Rvision">
    <w:name w:val="Revision"/>
    <w:hidden/>
    <w:uiPriority w:val="99"/>
    <w:semiHidden/>
    <w:rsid w:val="006A38C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1906a61cb1fce7da141fc03ad8ce3c85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d5ee75c936b64d227a3ccda1660bb2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C88A3E5-9D12-4F06-AC0B-6AFFC21674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CBBA036-0728-4AAB-B4B0-75B801551C84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3.xml><?xml version="1.0" encoding="utf-8"?>
<ds:datastoreItem xmlns:ds="http://schemas.openxmlformats.org/officeDocument/2006/customXml" ds:itemID="{3FBE2418-0014-4845-8492-BE41D13E02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2589</Characters>
  <Application>Microsoft Office Word</Application>
  <DocSecurity>0</DocSecurity>
  <Lines>49</Lines>
  <Paragraphs>23</Paragraphs>
  <ScaleCrop>false</ScaleCrop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</dc:creator>
  <cp:lastModifiedBy>Paul Roux</cp:lastModifiedBy>
  <cp:revision>23</cp:revision>
  <dcterms:created xsi:type="dcterms:W3CDTF">2024-10-22T14:15:00Z</dcterms:created>
  <dcterms:modified xsi:type="dcterms:W3CDTF">2025-05-07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